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F4CE2B" w14:textId="77777777" w:rsidR="00075458" w:rsidRDefault="00075458" w:rsidP="00075458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Supplementary </w:t>
      </w:r>
      <w:r w:rsidRPr="7F158AA8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Table 1: Search Strateg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0"/>
        <w:gridCol w:w="947"/>
        <w:gridCol w:w="336"/>
        <w:gridCol w:w="5596"/>
        <w:gridCol w:w="1191"/>
      </w:tblGrid>
      <w:tr w:rsidR="00075458" w14:paraId="7A2939ED" w14:textId="77777777" w:rsidTr="00C90520">
        <w:trPr>
          <w:trHeight w:val="387"/>
        </w:trPr>
        <w:tc>
          <w:tcPr>
            <w:tcW w:w="1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339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Database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1E52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E9EE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4DDE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Keywords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0D26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Number of results</w:t>
            </w:r>
          </w:p>
        </w:tc>
      </w:tr>
      <w:tr w:rsidR="00075458" w14:paraId="0D662D84" w14:textId="77777777" w:rsidTr="00C90520">
        <w:trPr>
          <w:trHeight w:val="1096"/>
        </w:trPr>
        <w:tc>
          <w:tcPr>
            <w:tcW w:w="112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321C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MBASE</w:t>
            </w:r>
          </w:p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1D23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st concept</w:t>
            </w:r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D8DB2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D88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"mild traumatic brain 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njur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" OR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TBI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" OR "concussion*" OR "brain commotion*" OR "cerebral commotion*" OR "</w:t>
            </w:r>
            <w:proofErr w:type="spellStart"/>
            <w:proofErr w:type="gram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ost?concuss</w:t>
            </w:r>
            <w:proofErr w:type="spellEnd"/>
            <w:proofErr w:type="gramEnd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 symptom*" OR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ost?concuss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 disorder*" OR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ost?concuss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 syndrome"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C9E6A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0 938</w:t>
            </w:r>
          </w:p>
        </w:tc>
      </w:tr>
      <w:tr w:rsidR="00075458" w14:paraId="5E0589F3" w14:textId="77777777" w:rsidTr="00C90520">
        <w:trPr>
          <w:trHeight w:val="158"/>
        </w:trPr>
        <w:tc>
          <w:tcPr>
            <w:tcW w:w="1129" w:type="dxa"/>
            <w:vMerge/>
          </w:tcPr>
          <w:p w14:paraId="23ECCEBD" w14:textId="77777777" w:rsidR="00075458" w:rsidRDefault="00075458" w:rsidP="00C90520"/>
        </w:tc>
        <w:tc>
          <w:tcPr>
            <w:tcW w:w="851" w:type="dxa"/>
            <w:vMerge/>
          </w:tcPr>
          <w:p w14:paraId="4EC3DB76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1D8D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8256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'brain concussion'/exp OR '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ostconcussion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syndrome'/exp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0E75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 179</w:t>
            </w:r>
          </w:p>
        </w:tc>
      </w:tr>
      <w:tr w:rsidR="00075458" w14:paraId="5C2E1707" w14:textId="77777777" w:rsidTr="00C90520">
        <w:trPr>
          <w:trHeight w:val="150"/>
        </w:trPr>
        <w:tc>
          <w:tcPr>
            <w:tcW w:w="1129" w:type="dxa"/>
            <w:vMerge/>
          </w:tcPr>
          <w:p w14:paraId="158A1B40" w14:textId="77777777" w:rsidR="00075458" w:rsidRDefault="00075458" w:rsidP="00C90520"/>
        </w:tc>
        <w:tc>
          <w:tcPr>
            <w:tcW w:w="851" w:type="dxa"/>
            <w:vMerge/>
          </w:tcPr>
          <w:p w14:paraId="6E443645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F4F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AA55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 OR 2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F495D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3 875</w:t>
            </w:r>
          </w:p>
        </w:tc>
      </w:tr>
      <w:tr w:rsidR="00075458" w14:paraId="6A82138A" w14:textId="77777777" w:rsidTr="00C90520">
        <w:trPr>
          <w:trHeight w:val="269"/>
        </w:trPr>
        <w:tc>
          <w:tcPr>
            <w:tcW w:w="1129" w:type="dxa"/>
            <w:vMerge/>
          </w:tcPr>
          <w:p w14:paraId="6F3641C1" w14:textId="77777777" w:rsidR="00075458" w:rsidRDefault="00075458" w:rsidP="00C90520"/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7DA1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nd concept</w:t>
            </w:r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4E5A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8365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gnos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 OR Prediction*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BC71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 621 760</w:t>
            </w:r>
          </w:p>
        </w:tc>
      </w:tr>
      <w:tr w:rsidR="00075458" w14:paraId="267ECFBC" w14:textId="77777777" w:rsidTr="00C90520">
        <w:trPr>
          <w:trHeight w:val="219"/>
        </w:trPr>
        <w:tc>
          <w:tcPr>
            <w:tcW w:w="1129" w:type="dxa"/>
            <w:vMerge/>
          </w:tcPr>
          <w:p w14:paraId="1B3482D5" w14:textId="77777777" w:rsidR="00075458" w:rsidRDefault="00075458" w:rsidP="00C90520"/>
        </w:tc>
        <w:tc>
          <w:tcPr>
            <w:tcW w:w="851" w:type="dxa"/>
            <w:vMerge/>
          </w:tcPr>
          <w:p w14:paraId="488BD5DB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206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F432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gnosis'/exp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807C3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95 365</w:t>
            </w:r>
          </w:p>
        </w:tc>
      </w:tr>
      <w:tr w:rsidR="00075458" w14:paraId="543F7852" w14:textId="77777777" w:rsidTr="00C90520">
        <w:trPr>
          <w:trHeight w:val="70"/>
        </w:trPr>
        <w:tc>
          <w:tcPr>
            <w:tcW w:w="1129" w:type="dxa"/>
            <w:vMerge/>
          </w:tcPr>
          <w:p w14:paraId="69F41791" w14:textId="77777777" w:rsidR="00075458" w:rsidRDefault="00075458" w:rsidP="00C90520"/>
        </w:tc>
        <w:tc>
          <w:tcPr>
            <w:tcW w:w="851" w:type="dxa"/>
            <w:vMerge/>
          </w:tcPr>
          <w:p w14:paraId="5438FF53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7F157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5672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 OR 5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B23F6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 862 731</w:t>
            </w:r>
          </w:p>
        </w:tc>
      </w:tr>
      <w:tr w:rsidR="00075458" w14:paraId="550A3046" w14:textId="77777777" w:rsidTr="00C90520">
        <w:trPr>
          <w:trHeight w:val="176"/>
        </w:trPr>
        <w:tc>
          <w:tcPr>
            <w:tcW w:w="1129" w:type="dxa"/>
            <w:vMerge/>
          </w:tcPr>
          <w:p w14:paraId="21F7C778" w14:textId="77777777" w:rsidR="00075458" w:rsidRDefault="00075458" w:rsidP="00C90520"/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0CBA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  <w:proofErr w:type="gram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rd</w:t>
            </w: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concept</w:t>
            </w:r>
            <w:proofErr w:type="gramEnd"/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1603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2DC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Recover* OR 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rehabilitat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 OR remission* OR 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onvalesc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3070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 511 004</w:t>
            </w:r>
          </w:p>
        </w:tc>
      </w:tr>
      <w:tr w:rsidR="00075458" w14:paraId="73BA4889" w14:textId="77777777" w:rsidTr="00C90520">
        <w:trPr>
          <w:trHeight w:val="154"/>
        </w:trPr>
        <w:tc>
          <w:tcPr>
            <w:tcW w:w="1129" w:type="dxa"/>
            <w:vMerge/>
          </w:tcPr>
          <w:p w14:paraId="02EAC360" w14:textId="77777777" w:rsidR="00075458" w:rsidRDefault="00075458" w:rsidP="00C90520"/>
        </w:tc>
        <w:tc>
          <w:tcPr>
            <w:tcW w:w="851" w:type="dxa"/>
            <w:vMerge/>
          </w:tcPr>
          <w:p w14:paraId="0355FA78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70BE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D46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onvalescence'/exp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4C27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6 944</w:t>
            </w:r>
          </w:p>
        </w:tc>
      </w:tr>
      <w:tr w:rsidR="00075458" w14:paraId="65265288" w14:textId="77777777" w:rsidTr="00C90520">
        <w:trPr>
          <w:trHeight w:val="145"/>
        </w:trPr>
        <w:tc>
          <w:tcPr>
            <w:tcW w:w="1129" w:type="dxa"/>
            <w:vMerge/>
          </w:tcPr>
          <w:p w14:paraId="4C7D9DD7" w14:textId="77777777" w:rsidR="00075458" w:rsidRDefault="00075458" w:rsidP="00C90520"/>
        </w:tc>
        <w:tc>
          <w:tcPr>
            <w:tcW w:w="851" w:type="dxa"/>
            <w:vMerge/>
          </w:tcPr>
          <w:p w14:paraId="0A1D1481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852B6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CC4A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 OR 8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E0E4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 526 608</w:t>
            </w:r>
          </w:p>
        </w:tc>
      </w:tr>
      <w:tr w:rsidR="00075458" w14:paraId="1A637BF5" w14:textId="77777777" w:rsidTr="00C90520">
        <w:trPr>
          <w:trHeight w:val="421"/>
        </w:trPr>
        <w:tc>
          <w:tcPr>
            <w:tcW w:w="1129" w:type="dxa"/>
            <w:vMerge/>
          </w:tcPr>
          <w:p w14:paraId="0A392518" w14:textId="77777777" w:rsidR="00075458" w:rsidRDefault="00075458" w:rsidP="00C90520"/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BC9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Final search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FF9DF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 AND 6 AND 9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1B401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03</w:t>
            </w:r>
          </w:p>
        </w:tc>
      </w:tr>
      <w:tr w:rsidR="00075458" w14:paraId="6F40A2B1" w14:textId="77777777" w:rsidTr="00C90520">
        <w:trPr>
          <w:trHeight w:val="920"/>
        </w:trPr>
        <w:tc>
          <w:tcPr>
            <w:tcW w:w="112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72790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DLINE</w:t>
            </w:r>
          </w:p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5BD0B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  <w:proofErr w:type="gram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cept</w:t>
            </w:r>
            <w:proofErr w:type="gramEnd"/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C2210C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A78DD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("mild traumatic brain 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jur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" OR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TBI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" OR "concussion*" OR "brain commotion*" OR "cerebral commotion*" OR "</w:t>
            </w:r>
            <w:proofErr w:type="spellStart"/>
            <w:proofErr w:type="gram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?concuss</w:t>
            </w:r>
            <w:proofErr w:type="spellEnd"/>
            <w:proofErr w:type="gram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symptom*" OR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?concuss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disorder*" OR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?concuss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syndrome").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i,ab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B9645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 809</w:t>
            </w:r>
          </w:p>
        </w:tc>
      </w:tr>
      <w:tr w:rsidR="00075458" w14:paraId="7E35FAF6" w14:textId="77777777" w:rsidTr="00C90520">
        <w:trPr>
          <w:trHeight w:val="461"/>
        </w:trPr>
        <w:tc>
          <w:tcPr>
            <w:tcW w:w="1129" w:type="dxa"/>
            <w:vMerge/>
          </w:tcPr>
          <w:p w14:paraId="1DAE4109" w14:textId="77777777" w:rsidR="00075458" w:rsidRDefault="00075458" w:rsidP="00C90520"/>
        </w:tc>
        <w:tc>
          <w:tcPr>
            <w:tcW w:w="851" w:type="dxa"/>
            <w:vMerge/>
          </w:tcPr>
          <w:p w14:paraId="4101BCED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B9B4F3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FBAD9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</w:rPr>
              <w:t>"Brain concussion"/ OR "post-concussion syndrome"/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FF851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 802</w:t>
            </w:r>
          </w:p>
        </w:tc>
      </w:tr>
      <w:tr w:rsidR="00075458" w14:paraId="75300D51" w14:textId="77777777" w:rsidTr="00C90520">
        <w:trPr>
          <w:trHeight w:val="20"/>
        </w:trPr>
        <w:tc>
          <w:tcPr>
            <w:tcW w:w="1129" w:type="dxa"/>
            <w:vMerge/>
          </w:tcPr>
          <w:p w14:paraId="77E9B0C4" w14:textId="77777777" w:rsidR="00075458" w:rsidRDefault="00075458" w:rsidP="00C90520"/>
        </w:tc>
        <w:tc>
          <w:tcPr>
            <w:tcW w:w="851" w:type="dxa"/>
            <w:vMerge/>
          </w:tcPr>
          <w:p w14:paraId="5B2F43B7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45AEB4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C0674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 OR 2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092E4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 931</w:t>
            </w:r>
          </w:p>
        </w:tc>
      </w:tr>
      <w:tr w:rsidR="00075458" w14:paraId="64D0E42A" w14:textId="77777777" w:rsidTr="00C90520">
        <w:trPr>
          <w:trHeight w:val="310"/>
        </w:trPr>
        <w:tc>
          <w:tcPr>
            <w:tcW w:w="1129" w:type="dxa"/>
            <w:vMerge/>
          </w:tcPr>
          <w:p w14:paraId="4F7BCA1F" w14:textId="77777777" w:rsidR="00075458" w:rsidRDefault="00075458" w:rsidP="00C90520"/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5DE1A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nd 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cept</w:t>
            </w:r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26794B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7F0A9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gnos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OR Prediction*</w:t>
            </w:r>
            <w:proofErr w:type="gram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.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i</w:t>
            </w:r>
            <w:proofErr w:type="gram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,ab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868FF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 136 072</w:t>
            </w:r>
          </w:p>
        </w:tc>
      </w:tr>
      <w:tr w:rsidR="00075458" w14:paraId="2C88A72A" w14:textId="77777777" w:rsidTr="00C90520">
        <w:trPr>
          <w:trHeight w:val="147"/>
        </w:trPr>
        <w:tc>
          <w:tcPr>
            <w:tcW w:w="1129" w:type="dxa"/>
            <w:vMerge/>
          </w:tcPr>
          <w:p w14:paraId="3CCDFDE5" w14:textId="77777777" w:rsidR="00075458" w:rsidRDefault="00075458" w:rsidP="00C90520"/>
        </w:tc>
        <w:tc>
          <w:tcPr>
            <w:tcW w:w="851" w:type="dxa"/>
            <w:vMerge/>
          </w:tcPr>
          <w:p w14:paraId="4591FD7A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B60F82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DAE11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"Prognosis"/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B92B9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85 614</w:t>
            </w:r>
          </w:p>
        </w:tc>
      </w:tr>
      <w:tr w:rsidR="00075458" w14:paraId="13F17346" w14:textId="77777777" w:rsidTr="00C90520">
        <w:trPr>
          <w:trHeight w:val="147"/>
        </w:trPr>
        <w:tc>
          <w:tcPr>
            <w:tcW w:w="1129" w:type="dxa"/>
            <w:vMerge/>
          </w:tcPr>
          <w:p w14:paraId="1181B593" w14:textId="77777777" w:rsidR="00075458" w:rsidRDefault="00075458" w:rsidP="00C90520"/>
        </w:tc>
        <w:tc>
          <w:tcPr>
            <w:tcW w:w="851" w:type="dxa"/>
            <w:vMerge/>
          </w:tcPr>
          <w:p w14:paraId="381F8E89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ABF836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DEC4F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 OR 5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F717B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 408 580</w:t>
            </w:r>
          </w:p>
        </w:tc>
      </w:tr>
      <w:tr w:rsidR="00075458" w14:paraId="49AD3FA7" w14:textId="77777777" w:rsidTr="00C90520">
        <w:trPr>
          <w:trHeight w:val="41"/>
        </w:trPr>
        <w:tc>
          <w:tcPr>
            <w:tcW w:w="1129" w:type="dxa"/>
            <w:vMerge/>
          </w:tcPr>
          <w:p w14:paraId="30DFF403" w14:textId="77777777" w:rsidR="00075458" w:rsidRDefault="00075458" w:rsidP="00C90520"/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0D7AE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rd concept</w:t>
            </w:r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7EF7B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20896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(Recover* OR 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habilitat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remission* OR 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valesc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</w:t>
            </w:r>
            <w:proofErr w:type="gram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.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i</w:t>
            </w:r>
            <w:proofErr w:type="gram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,ab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04BEA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 094 201</w:t>
            </w:r>
          </w:p>
        </w:tc>
      </w:tr>
      <w:tr w:rsidR="00075458" w14:paraId="32DC6133" w14:textId="77777777" w:rsidTr="00C90520">
        <w:trPr>
          <w:trHeight w:val="920"/>
        </w:trPr>
        <w:tc>
          <w:tcPr>
            <w:tcW w:w="1129" w:type="dxa"/>
            <w:vMerge/>
          </w:tcPr>
          <w:p w14:paraId="166FB606" w14:textId="77777777" w:rsidR="00075458" w:rsidRDefault="00075458" w:rsidP="00C90520"/>
        </w:tc>
        <w:tc>
          <w:tcPr>
            <w:tcW w:w="851" w:type="dxa"/>
            <w:vMerge/>
          </w:tcPr>
          <w:p w14:paraId="56A6BB2D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6793A0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738A5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"Recovery of function"/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4CB6A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8 858</w:t>
            </w:r>
          </w:p>
        </w:tc>
      </w:tr>
      <w:tr w:rsidR="00075458" w14:paraId="25316438" w14:textId="77777777" w:rsidTr="00C90520">
        <w:trPr>
          <w:trHeight w:val="20"/>
        </w:trPr>
        <w:tc>
          <w:tcPr>
            <w:tcW w:w="1129" w:type="dxa"/>
            <w:vMerge/>
          </w:tcPr>
          <w:p w14:paraId="4B89AFA4" w14:textId="77777777" w:rsidR="00075458" w:rsidRDefault="00075458" w:rsidP="00C90520"/>
        </w:tc>
        <w:tc>
          <w:tcPr>
            <w:tcW w:w="851" w:type="dxa"/>
            <w:vMerge/>
          </w:tcPr>
          <w:p w14:paraId="7C23FB0E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6353C1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0DCC4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 OR 8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23A3F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 121 904</w:t>
            </w:r>
          </w:p>
        </w:tc>
      </w:tr>
      <w:tr w:rsidR="00075458" w14:paraId="02CBF1BD" w14:textId="77777777" w:rsidTr="00C90520">
        <w:trPr>
          <w:trHeight w:val="20"/>
        </w:trPr>
        <w:tc>
          <w:tcPr>
            <w:tcW w:w="1129" w:type="dxa"/>
            <w:vMerge/>
          </w:tcPr>
          <w:p w14:paraId="72DE904F" w14:textId="77777777" w:rsidR="00075458" w:rsidRDefault="00075458" w:rsidP="00C90520"/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309FA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Final search 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2AF96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 AND 6 AND 9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6D952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23</w:t>
            </w:r>
          </w:p>
        </w:tc>
      </w:tr>
      <w:tr w:rsidR="00075458" w14:paraId="5C754002" w14:textId="77777777" w:rsidTr="00C90520">
        <w:trPr>
          <w:trHeight w:val="920"/>
        </w:trPr>
        <w:tc>
          <w:tcPr>
            <w:tcW w:w="112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960E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INHAL</w:t>
            </w:r>
          </w:p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A9259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  <w:proofErr w:type="gram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cept</w:t>
            </w:r>
            <w:proofErr w:type="gramEnd"/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AD2319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8237E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"mild traumatic brain 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jur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" OR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TBI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" OR "concussion*" OR "brain commotion*" OR "cerebral commotion*" OR "</w:t>
            </w:r>
            <w:proofErr w:type="spellStart"/>
            <w:proofErr w:type="gram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?concuss</w:t>
            </w:r>
            <w:proofErr w:type="spellEnd"/>
            <w:proofErr w:type="gram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symptom*" OR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?concuss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disorder*" OR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?concuss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syndrome"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64F18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 370</w:t>
            </w:r>
          </w:p>
        </w:tc>
      </w:tr>
      <w:tr w:rsidR="00075458" w14:paraId="10AFD9BD" w14:textId="77777777" w:rsidTr="00C90520">
        <w:trPr>
          <w:trHeight w:val="40"/>
        </w:trPr>
        <w:tc>
          <w:tcPr>
            <w:tcW w:w="1129" w:type="dxa"/>
            <w:vMerge/>
          </w:tcPr>
          <w:p w14:paraId="192562F9" w14:textId="77777777" w:rsidR="00075458" w:rsidRDefault="00075458" w:rsidP="00C90520"/>
        </w:tc>
        <w:tc>
          <w:tcPr>
            <w:tcW w:w="851" w:type="dxa"/>
            <w:vMerge/>
          </w:tcPr>
          <w:p w14:paraId="4A52A08E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E646F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D7AB3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MH "Brain Concussion") OR (MH "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concussion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Syndrome"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9005E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 616</w:t>
            </w:r>
          </w:p>
        </w:tc>
      </w:tr>
      <w:tr w:rsidR="00075458" w14:paraId="3F62D9D2" w14:textId="77777777" w:rsidTr="00C90520">
        <w:trPr>
          <w:trHeight w:val="20"/>
        </w:trPr>
        <w:tc>
          <w:tcPr>
            <w:tcW w:w="1129" w:type="dxa"/>
            <w:vMerge/>
          </w:tcPr>
          <w:p w14:paraId="4540D4FE" w14:textId="77777777" w:rsidR="00075458" w:rsidRDefault="00075458" w:rsidP="00C90520"/>
        </w:tc>
        <w:tc>
          <w:tcPr>
            <w:tcW w:w="851" w:type="dxa"/>
            <w:vMerge/>
          </w:tcPr>
          <w:p w14:paraId="6337E9FD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188751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C2AA9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 OR 2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D4F2A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 617</w:t>
            </w:r>
          </w:p>
        </w:tc>
      </w:tr>
      <w:tr w:rsidR="00075458" w14:paraId="6BE8B63D" w14:textId="77777777" w:rsidTr="00C90520">
        <w:trPr>
          <w:trHeight w:val="20"/>
        </w:trPr>
        <w:tc>
          <w:tcPr>
            <w:tcW w:w="1129" w:type="dxa"/>
            <w:vMerge/>
          </w:tcPr>
          <w:p w14:paraId="4E4B25C7" w14:textId="77777777" w:rsidR="00075458" w:rsidRDefault="00075458" w:rsidP="00C90520"/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530FD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  <w:proofErr w:type="gram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d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cept</w:t>
            </w:r>
            <w:proofErr w:type="gramEnd"/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6530C0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C2399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gnos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OR Prediction*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E62FF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1 525</w:t>
            </w:r>
          </w:p>
        </w:tc>
      </w:tr>
      <w:tr w:rsidR="00075458" w14:paraId="0BCE5DA7" w14:textId="77777777" w:rsidTr="00C90520">
        <w:trPr>
          <w:trHeight w:val="20"/>
        </w:trPr>
        <w:tc>
          <w:tcPr>
            <w:tcW w:w="1129" w:type="dxa"/>
            <w:vMerge/>
          </w:tcPr>
          <w:p w14:paraId="59A427B0" w14:textId="77777777" w:rsidR="00075458" w:rsidRDefault="00075458" w:rsidP="00C90520"/>
        </w:tc>
        <w:tc>
          <w:tcPr>
            <w:tcW w:w="851" w:type="dxa"/>
            <w:vMerge/>
          </w:tcPr>
          <w:p w14:paraId="09936993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45EFAF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9111F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MH "Prognosis"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2B889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5 622</w:t>
            </w:r>
          </w:p>
        </w:tc>
      </w:tr>
      <w:tr w:rsidR="00075458" w14:paraId="61CE72C6" w14:textId="77777777" w:rsidTr="00C90520">
        <w:trPr>
          <w:trHeight w:val="20"/>
        </w:trPr>
        <w:tc>
          <w:tcPr>
            <w:tcW w:w="1129" w:type="dxa"/>
            <w:vMerge/>
          </w:tcPr>
          <w:p w14:paraId="06EB8924" w14:textId="77777777" w:rsidR="00075458" w:rsidRDefault="00075458" w:rsidP="00C90520"/>
        </w:tc>
        <w:tc>
          <w:tcPr>
            <w:tcW w:w="851" w:type="dxa"/>
            <w:vMerge/>
          </w:tcPr>
          <w:p w14:paraId="14F8E9C5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2CED2E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3C38B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 OR 5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1906E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53 209</w:t>
            </w:r>
          </w:p>
        </w:tc>
      </w:tr>
      <w:tr w:rsidR="00075458" w14:paraId="3505A015" w14:textId="77777777" w:rsidTr="00C90520">
        <w:trPr>
          <w:trHeight w:val="20"/>
        </w:trPr>
        <w:tc>
          <w:tcPr>
            <w:tcW w:w="1129" w:type="dxa"/>
            <w:vMerge/>
          </w:tcPr>
          <w:p w14:paraId="4815F337" w14:textId="77777777" w:rsidR="00075458" w:rsidRDefault="00075458" w:rsidP="00C90520"/>
        </w:tc>
        <w:tc>
          <w:tcPr>
            <w:tcW w:w="8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0644B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  <w:proofErr w:type="gram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d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cept</w:t>
            </w:r>
            <w:proofErr w:type="gramEnd"/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B44686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23BC6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Recover* OR 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habilitat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remission* OR </w:t>
            </w:r>
            <w:proofErr w:type="spellStart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valesc</w:t>
            </w:r>
            <w:proofErr w:type="spellEnd"/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C0481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5 741</w:t>
            </w:r>
          </w:p>
        </w:tc>
      </w:tr>
      <w:tr w:rsidR="00075458" w14:paraId="7F86504E" w14:textId="77777777" w:rsidTr="00C90520">
        <w:trPr>
          <w:trHeight w:val="20"/>
        </w:trPr>
        <w:tc>
          <w:tcPr>
            <w:tcW w:w="1129" w:type="dxa"/>
            <w:vMerge/>
          </w:tcPr>
          <w:p w14:paraId="33DB0997" w14:textId="77777777" w:rsidR="00075458" w:rsidRDefault="00075458" w:rsidP="00C90520"/>
        </w:tc>
        <w:tc>
          <w:tcPr>
            <w:tcW w:w="851" w:type="dxa"/>
            <w:vMerge/>
          </w:tcPr>
          <w:p w14:paraId="750BB607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531204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71DCF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MH "Recovery")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F7FCA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8 417</w:t>
            </w:r>
          </w:p>
        </w:tc>
      </w:tr>
      <w:tr w:rsidR="00075458" w14:paraId="3B9F0720" w14:textId="77777777" w:rsidTr="00C90520">
        <w:trPr>
          <w:trHeight w:val="310"/>
        </w:trPr>
        <w:tc>
          <w:tcPr>
            <w:tcW w:w="1129" w:type="dxa"/>
            <w:vMerge/>
          </w:tcPr>
          <w:p w14:paraId="5EC3BE24" w14:textId="77777777" w:rsidR="00075458" w:rsidRDefault="00075458" w:rsidP="00C90520"/>
        </w:tc>
        <w:tc>
          <w:tcPr>
            <w:tcW w:w="851" w:type="dxa"/>
            <w:vMerge/>
          </w:tcPr>
          <w:p w14:paraId="16624405" w14:textId="77777777" w:rsidR="00075458" w:rsidRDefault="00075458" w:rsidP="00C90520"/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D83E9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631B2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 OR 8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D69C2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61 145</w:t>
            </w:r>
          </w:p>
        </w:tc>
      </w:tr>
      <w:tr w:rsidR="00075458" w14:paraId="4010F938" w14:textId="77777777" w:rsidTr="00C90520">
        <w:trPr>
          <w:trHeight w:val="164"/>
        </w:trPr>
        <w:tc>
          <w:tcPr>
            <w:tcW w:w="1129" w:type="dxa"/>
            <w:vMerge/>
          </w:tcPr>
          <w:p w14:paraId="5EE133AF" w14:textId="77777777" w:rsidR="00075458" w:rsidRDefault="00075458" w:rsidP="00C90520"/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8B158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Final search </w:t>
            </w:r>
          </w:p>
        </w:tc>
        <w:tc>
          <w:tcPr>
            <w:tcW w:w="5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83E9C" w14:textId="77777777" w:rsidR="00075458" w:rsidRDefault="00075458" w:rsidP="00C9052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 AND 6 AND 9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69EA5" w14:textId="77777777" w:rsidR="00075458" w:rsidRDefault="00075458" w:rsidP="00C9052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CA"/>
              </w:rPr>
            </w:pPr>
            <w:r w:rsidRPr="7F158AA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6</w:t>
            </w:r>
          </w:p>
        </w:tc>
      </w:tr>
    </w:tbl>
    <w:p w14:paraId="54BFE316" w14:textId="2F228CC5" w:rsidR="00296DBD" w:rsidRDefault="00296DBD"/>
    <w:sectPr w:rsidR="00296DBD" w:rsidSect="00EB2A6F">
      <w:pgSz w:w="12240" w:h="15840"/>
      <w:pgMar w:top="932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mirrorMargins/>
  <w:proofState w:spelling="clean" w:grammar="clean"/>
  <w:attachedTemplate r:id="rId1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58"/>
    <w:rsid w:val="000172DC"/>
    <w:rsid w:val="00026B0B"/>
    <w:rsid w:val="0003426A"/>
    <w:rsid w:val="00053254"/>
    <w:rsid w:val="000545DB"/>
    <w:rsid w:val="00060806"/>
    <w:rsid w:val="000748BE"/>
    <w:rsid w:val="00075458"/>
    <w:rsid w:val="00087A9A"/>
    <w:rsid w:val="00091E81"/>
    <w:rsid w:val="00092ECD"/>
    <w:rsid w:val="00094FAC"/>
    <w:rsid w:val="000B574A"/>
    <w:rsid w:val="000C733D"/>
    <w:rsid w:val="000D1F12"/>
    <w:rsid w:val="000E065A"/>
    <w:rsid w:val="000E700F"/>
    <w:rsid w:val="00101197"/>
    <w:rsid w:val="00101B13"/>
    <w:rsid w:val="0011245D"/>
    <w:rsid w:val="00124845"/>
    <w:rsid w:val="001305F2"/>
    <w:rsid w:val="00147C17"/>
    <w:rsid w:val="00153481"/>
    <w:rsid w:val="00164656"/>
    <w:rsid w:val="00166699"/>
    <w:rsid w:val="00167478"/>
    <w:rsid w:val="00167795"/>
    <w:rsid w:val="00175820"/>
    <w:rsid w:val="00186DC9"/>
    <w:rsid w:val="001A3B89"/>
    <w:rsid w:val="001B15E8"/>
    <w:rsid w:val="001B54EB"/>
    <w:rsid w:val="001C383B"/>
    <w:rsid w:val="001C64FC"/>
    <w:rsid w:val="001D351A"/>
    <w:rsid w:val="001E79D7"/>
    <w:rsid w:val="001F18D0"/>
    <w:rsid w:val="0021766F"/>
    <w:rsid w:val="00224533"/>
    <w:rsid w:val="00237FDA"/>
    <w:rsid w:val="00245007"/>
    <w:rsid w:val="002462FF"/>
    <w:rsid w:val="00252470"/>
    <w:rsid w:val="00270DAB"/>
    <w:rsid w:val="00284748"/>
    <w:rsid w:val="002912D1"/>
    <w:rsid w:val="00293C57"/>
    <w:rsid w:val="00294048"/>
    <w:rsid w:val="00295181"/>
    <w:rsid w:val="00296DBD"/>
    <w:rsid w:val="002B4058"/>
    <w:rsid w:val="002B412A"/>
    <w:rsid w:val="002C5887"/>
    <w:rsid w:val="002C60C2"/>
    <w:rsid w:val="002D00E1"/>
    <w:rsid w:val="002D12CA"/>
    <w:rsid w:val="002D4BA2"/>
    <w:rsid w:val="002F34F8"/>
    <w:rsid w:val="002F4432"/>
    <w:rsid w:val="00300280"/>
    <w:rsid w:val="00307D83"/>
    <w:rsid w:val="00313C8B"/>
    <w:rsid w:val="003241E6"/>
    <w:rsid w:val="003262FA"/>
    <w:rsid w:val="003304C1"/>
    <w:rsid w:val="00335A5B"/>
    <w:rsid w:val="00337F74"/>
    <w:rsid w:val="003420D5"/>
    <w:rsid w:val="0035365F"/>
    <w:rsid w:val="00376379"/>
    <w:rsid w:val="003953F8"/>
    <w:rsid w:val="00397378"/>
    <w:rsid w:val="003A5109"/>
    <w:rsid w:val="003B4E8C"/>
    <w:rsid w:val="003B61C8"/>
    <w:rsid w:val="003C3432"/>
    <w:rsid w:val="003C787B"/>
    <w:rsid w:val="003E1E43"/>
    <w:rsid w:val="003F552A"/>
    <w:rsid w:val="00403196"/>
    <w:rsid w:val="00413D22"/>
    <w:rsid w:val="00422437"/>
    <w:rsid w:val="00430F62"/>
    <w:rsid w:val="00430F70"/>
    <w:rsid w:val="00432E03"/>
    <w:rsid w:val="004361CB"/>
    <w:rsid w:val="004406A3"/>
    <w:rsid w:val="004415B1"/>
    <w:rsid w:val="004424DF"/>
    <w:rsid w:val="0044476E"/>
    <w:rsid w:val="004451D5"/>
    <w:rsid w:val="004501C8"/>
    <w:rsid w:val="00453B53"/>
    <w:rsid w:val="0045686C"/>
    <w:rsid w:val="0046287F"/>
    <w:rsid w:val="00464445"/>
    <w:rsid w:val="004737F0"/>
    <w:rsid w:val="004768F5"/>
    <w:rsid w:val="00485C59"/>
    <w:rsid w:val="00485DBA"/>
    <w:rsid w:val="00497773"/>
    <w:rsid w:val="004B4318"/>
    <w:rsid w:val="004C42E6"/>
    <w:rsid w:val="004D29C6"/>
    <w:rsid w:val="004D3A60"/>
    <w:rsid w:val="00511266"/>
    <w:rsid w:val="00520B13"/>
    <w:rsid w:val="00526E28"/>
    <w:rsid w:val="00533470"/>
    <w:rsid w:val="0054306B"/>
    <w:rsid w:val="00545A07"/>
    <w:rsid w:val="00552FE4"/>
    <w:rsid w:val="0055691F"/>
    <w:rsid w:val="0056077C"/>
    <w:rsid w:val="00560CEF"/>
    <w:rsid w:val="00563DCF"/>
    <w:rsid w:val="00581AE1"/>
    <w:rsid w:val="00586160"/>
    <w:rsid w:val="00586BA6"/>
    <w:rsid w:val="00587296"/>
    <w:rsid w:val="005B2A01"/>
    <w:rsid w:val="005B3996"/>
    <w:rsid w:val="005C6A10"/>
    <w:rsid w:val="005D06C5"/>
    <w:rsid w:val="005D722B"/>
    <w:rsid w:val="005E426A"/>
    <w:rsid w:val="005F52AF"/>
    <w:rsid w:val="005F673C"/>
    <w:rsid w:val="00600BB5"/>
    <w:rsid w:val="00601BB6"/>
    <w:rsid w:val="00620B76"/>
    <w:rsid w:val="00622F7C"/>
    <w:rsid w:val="00627F12"/>
    <w:rsid w:val="00631779"/>
    <w:rsid w:val="00632859"/>
    <w:rsid w:val="00645BC4"/>
    <w:rsid w:val="006502E0"/>
    <w:rsid w:val="00657834"/>
    <w:rsid w:val="006643B5"/>
    <w:rsid w:val="006764EB"/>
    <w:rsid w:val="00680556"/>
    <w:rsid w:val="00683FCA"/>
    <w:rsid w:val="00690EEE"/>
    <w:rsid w:val="00692AC4"/>
    <w:rsid w:val="0069358F"/>
    <w:rsid w:val="006978C7"/>
    <w:rsid w:val="006B155B"/>
    <w:rsid w:val="006B19DE"/>
    <w:rsid w:val="006B20F4"/>
    <w:rsid w:val="006C1735"/>
    <w:rsid w:val="006C4EBC"/>
    <w:rsid w:val="006F35F9"/>
    <w:rsid w:val="006F7368"/>
    <w:rsid w:val="007023C6"/>
    <w:rsid w:val="00704461"/>
    <w:rsid w:val="00704AEF"/>
    <w:rsid w:val="00707102"/>
    <w:rsid w:val="007103F1"/>
    <w:rsid w:val="007350BC"/>
    <w:rsid w:val="00747E19"/>
    <w:rsid w:val="007555B0"/>
    <w:rsid w:val="00761DED"/>
    <w:rsid w:val="0077628F"/>
    <w:rsid w:val="007814A1"/>
    <w:rsid w:val="00783FFA"/>
    <w:rsid w:val="00784F3D"/>
    <w:rsid w:val="00785A06"/>
    <w:rsid w:val="00786945"/>
    <w:rsid w:val="007913E1"/>
    <w:rsid w:val="007A61C5"/>
    <w:rsid w:val="007B2DBA"/>
    <w:rsid w:val="007C0102"/>
    <w:rsid w:val="007D2540"/>
    <w:rsid w:val="007F04F2"/>
    <w:rsid w:val="007F0D4F"/>
    <w:rsid w:val="007F412A"/>
    <w:rsid w:val="007F4756"/>
    <w:rsid w:val="0081532A"/>
    <w:rsid w:val="008360F0"/>
    <w:rsid w:val="0084502A"/>
    <w:rsid w:val="00845C9D"/>
    <w:rsid w:val="00857275"/>
    <w:rsid w:val="008632F1"/>
    <w:rsid w:val="00864CEB"/>
    <w:rsid w:val="00866203"/>
    <w:rsid w:val="008716C3"/>
    <w:rsid w:val="0089017F"/>
    <w:rsid w:val="00892791"/>
    <w:rsid w:val="008A17B2"/>
    <w:rsid w:val="008A4D48"/>
    <w:rsid w:val="008B1884"/>
    <w:rsid w:val="008B550B"/>
    <w:rsid w:val="008C60EC"/>
    <w:rsid w:val="008D012B"/>
    <w:rsid w:val="008D1EA4"/>
    <w:rsid w:val="008D2F11"/>
    <w:rsid w:val="008D4DE1"/>
    <w:rsid w:val="008E2DDE"/>
    <w:rsid w:val="008F04F0"/>
    <w:rsid w:val="008F0EEA"/>
    <w:rsid w:val="009025A4"/>
    <w:rsid w:val="00904432"/>
    <w:rsid w:val="00912432"/>
    <w:rsid w:val="00916E6D"/>
    <w:rsid w:val="009257A6"/>
    <w:rsid w:val="00930E6C"/>
    <w:rsid w:val="00943D58"/>
    <w:rsid w:val="0096252D"/>
    <w:rsid w:val="00964B62"/>
    <w:rsid w:val="00976980"/>
    <w:rsid w:val="00980394"/>
    <w:rsid w:val="00984EB0"/>
    <w:rsid w:val="0098543B"/>
    <w:rsid w:val="009B19DD"/>
    <w:rsid w:val="009C1FCB"/>
    <w:rsid w:val="009C754C"/>
    <w:rsid w:val="009C79E9"/>
    <w:rsid w:val="009D40E2"/>
    <w:rsid w:val="009D4203"/>
    <w:rsid w:val="009E442C"/>
    <w:rsid w:val="009F1523"/>
    <w:rsid w:val="009F194B"/>
    <w:rsid w:val="009F46FA"/>
    <w:rsid w:val="00A17E59"/>
    <w:rsid w:val="00A24507"/>
    <w:rsid w:val="00A33332"/>
    <w:rsid w:val="00A36E5C"/>
    <w:rsid w:val="00A5482F"/>
    <w:rsid w:val="00A72796"/>
    <w:rsid w:val="00A879A1"/>
    <w:rsid w:val="00A94FDB"/>
    <w:rsid w:val="00AA08B6"/>
    <w:rsid w:val="00AA6EE3"/>
    <w:rsid w:val="00AB0A6E"/>
    <w:rsid w:val="00AB78E6"/>
    <w:rsid w:val="00AC2159"/>
    <w:rsid w:val="00AC6403"/>
    <w:rsid w:val="00AD3D93"/>
    <w:rsid w:val="00AD5391"/>
    <w:rsid w:val="00AE11BF"/>
    <w:rsid w:val="00AE60AD"/>
    <w:rsid w:val="00AF3506"/>
    <w:rsid w:val="00AF5952"/>
    <w:rsid w:val="00AF7E9D"/>
    <w:rsid w:val="00B20CB3"/>
    <w:rsid w:val="00B30354"/>
    <w:rsid w:val="00B3246D"/>
    <w:rsid w:val="00B3663F"/>
    <w:rsid w:val="00B43610"/>
    <w:rsid w:val="00B47144"/>
    <w:rsid w:val="00B60073"/>
    <w:rsid w:val="00B60D8B"/>
    <w:rsid w:val="00B67F11"/>
    <w:rsid w:val="00B737F7"/>
    <w:rsid w:val="00B81B69"/>
    <w:rsid w:val="00BA0BA0"/>
    <w:rsid w:val="00BB104A"/>
    <w:rsid w:val="00BB5B9C"/>
    <w:rsid w:val="00BB6E7F"/>
    <w:rsid w:val="00BD6881"/>
    <w:rsid w:val="00BE25E4"/>
    <w:rsid w:val="00C17A81"/>
    <w:rsid w:val="00C22774"/>
    <w:rsid w:val="00C237AA"/>
    <w:rsid w:val="00C3106B"/>
    <w:rsid w:val="00C35B12"/>
    <w:rsid w:val="00C40004"/>
    <w:rsid w:val="00C406C2"/>
    <w:rsid w:val="00C413BE"/>
    <w:rsid w:val="00C46A03"/>
    <w:rsid w:val="00C47D05"/>
    <w:rsid w:val="00C5268A"/>
    <w:rsid w:val="00C56427"/>
    <w:rsid w:val="00C574F5"/>
    <w:rsid w:val="00C61A3B"/>
    <w:rsid w:val="00C64349"/>
    <w:rsid w:val="00C67FAF"/>
    <w:rsid w:val="00C83A67"/>
    <w:rsid w:val="00C846D6"/>
    <w:rsid w:val="00C85D65"/>
    <w:rsid w:val="00C867AC"/>
    <w:rsid w:val="00C9731F"/>
    <w:rsid w:val="00CA5905"/>
    <w:rsid w:val="00CA71B5"/>
    <w:rsid w:val="00CB1112"/>
    <w:rsid w:val="00CB7D15"/>
    <w:rsid w:val="00CC1F77"/>
    <w:rsid w:val="00CD2842"/>
    <w:rsid w:val="00CD3C08"/>
    <w:rsid w:val="00CD5F90"/>
    <w:rsid w:val="00CD6492"/>
    <w:rsid w:val="00CE0E18"/>
    <w:rsid w:val="00CF7ABC"/>
    <w:rsid w:val="00D013A8"/>
    <w:rsid w:val="00D240D0"/>
    <w:rsid w:val="00D25CCE"/>
    <w:rsid w:val="00D341BD"/>
    <w:rsid w:val="00D37881"/>
    <w:rsid w:val="00D4376C"/>
    <w:rsid w:val="00D43ED2"/>
    <w:rsid w:val="00D467BB"/>
    <w:rsid w:val="00D550AB"/>
    <w:rsid w:val="00D60E7C"/>
    <w:rsid w:val="00D866B9"/>
    <w:rsid w:val="00D92FEB"/>
    <w:rsid w:val="00D93369"/>
    <w:rsid w:val="00DA26CD"/>
    <w:rsid w:val="00DB5AE9"/>
    <w:rsid w:val="00DD6FF6"/>
    <w:rsid w:val="00DD7E0B"/>
    <w:rsid w:val="00DE0232"/>
    <w:rsid w:val="00DE4CCF"/>
    <w:rsid w:val="00E00029"/>
    <w:rsid w:val="00E02BDC"/>
    <w:rsid w:val="00E043AB"/>
    <w:rsid w:val="00E13CFA"/>
    <w:rsid w:val="00E20E23"/>
    <w:rsid w:val="00E315E0"/>
    <w:rsid w:val="00E318E9"/>
    <w:rsid w:val="00E32EC0"/>
    <w:rsid w:val="00E40C55"/>
    <w:rsid w:val="00E44C52"/>
    <w:rsid w:val="00E6149C"/>
    <w:rsid w:val="00E6232A"/>
    <w:rsid w:val="00E64249"/>
    <w:rsid w:val="00E64E03"/>
    <w:rsid w:val="00E67169"/>
    <w:rsid w:val="00E67A89"/>
    <w:rsid w:val="00E73358"/>
    <w:rsid w:val="00E73A65"/>
    <w:rsid w:val="00E777E9"/>
    <w:rsid w:val="00E87E0F"/>
    <w:rsid w:val="00E91959"/>
    <w:rsid w:val="00E94091"/>
    <w:rsid w:val="00E97CD7"/>
    <w:rsid w:val="00EA4447"/>
    <w:rsid w:val="00EB2A6F"/>
    <w:rsid w:val="00EB7D98"/>
    <w:rsid w:val="00EC7B8E"/>
    <w:rsid w:val="00EE4C82"/>
    <w:rsid w:val="00EE509B"/>
    <w:rsid w:val="00EF096B"/>
    <w:rsid w:val="00EF4080"/>
    <w:rsid w:val="00F06DAC"/>
    <w:rsid w:val="00F13478"/>
    <w:rsid w:val="00F15565"/>
    <w:rsid w:val="00F15F67"/>
    <w:rsid w:val="00F2340F"/>
    <w:rsid w:val="00F310AF"/>
    <w:rsid w:val="00F33CD9"/>
    <w:rsid w:val="00F4718B"/>
    <w:rsid w:val="00F566DD"/>
    <w:rsid w:val="00F616A3"/>
    <w:rsid w:val="00F640C9"/>
    <w:rsid w:val="00F654EE"/>
    <w:rsid w:val="00F71FAD"/>
    <w:rsid w:val="00F9745A"/>
    <w:rsid w:val="00FA2406"/>
    <w:rsid w:val="00FA3DA8"/>
    <w:rsid w:val="00FA6921"/>
    <w:rsid w:val="00FB597F"/>
    <w:rsid w:val="00FD2384"/>
    <w:rsid w:val="00FE02C0"/>
    <w:rsid w:val="00FE2A3E"/>
    <w:rsid w:val="00FE3E50"/>
    <w:rsid w:val="00FE54A2"/>
    <w:rsid w:val="00FF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C444D1"/>
  <w15:chartTrackingRefBased/>
  <w15:docId w15:val="{E2265E0E-BD99-124F-8B4F-EF47C4529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458"/>
    <w:pPr>
      <w:spacing w:line="276" w:lineRule="auto"/>
    </w:pPr>
    <w:rPr>
      <w:rFonts w:ascii="Arial" w:eastAsia="Arial" w:hAnsi="Arial" w:cs="Arial"/>
      <w:kern w:val="0"/>
      <w:sz w:val="22"/>
      <w:szCs w:val="22"/>
      <w:lang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32</Characters>
  <Application>Microsoft Office Word</Application>
  <DocSecurity>0</DocSecurity>
  <Lines>12</Lines>
  <Paragraphs>3</Paragraphs>
  <ScaleCrop>false</ScaleCrop>
  <Company>Université Laval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angevin</dc:creator>
  <cp:keywords/>
  <dc:description/>
  <cp:lastModifiedBy>Pierre Langevin</cp:lastModifiedBy>
  <cp:revision>1</cp:revision>
  <dcterms:created xsi:type="dcterms:W3CDTF">2024-09-11T01:16:00Z</dcterms:created>
  <dcterms:modified xsi:type="dcterms:W3CDTF">2024-09-11T01:19:00Z</dcterms:modified>
</cp:coreProperties>
</file>